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C2B" w:rsidRDefault="007A3C2B" w:rsidP="007A3C2B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2: 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08791C">
        <w:rPr>
          <w:rFonts w:asciiTheme="majorBidi" w:hAnsiTheme="majorBidi" w:cstheme="majorBidi"/>
          <w:color w:val="000000" w:themeColor="text1"/>
          <w:sz w:val="24"/>
          <w:szCs w:val="24"/>
        </w:rPr>
        <w:t>Common miRNAs between invasive fluid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02"/>
        <w:gridCol w:w="3352"/>
        <w:gridCol w:w="2402"/>
        <w:gridCol w:w="2402"/>
        <w:gridCol w:w="2402"/>
      </w:tblGrid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bookmarkStart w:id="0" w:name="_GoBack" w:colFirst="0" w:colLast="4"/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94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9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0a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9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1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d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1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2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3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5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g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5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i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32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5p|hsa-miR-151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0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48av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48e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48k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6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74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76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4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9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6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05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5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26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8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4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7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9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5a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11a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9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2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8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4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9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4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6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c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09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4a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09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4a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1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71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3h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842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hsa-miR-12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852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44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66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69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d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3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706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3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32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976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433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874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45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877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15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48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a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a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b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3p|hsa-miR-19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3-3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c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1a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3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3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41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64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42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67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6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8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8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8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a-5p</w:t>
            </w:r>
          </w:p>
        </w:tc>
      </w:tr>
      <w:tr w:rsidR="007A3C2B" w:rsidRPr="008A3755" w:rsidTr="006440F1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c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9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7A3C2B" w:rsidRPr="008A3755" w:rsidRDefault="007A3C2B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A37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b-5p</w:t>
            </w:r>
          </w:p>
        </w:tc>
      </w:tr>
      <w:bookmarkEnd w:id="0"/>
    </w:tbl>
    <w:p w:rsidR="007A3C2B" w:rsidRDefault="007A3C2B" w:rsidP="007A3C2B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F49A0" w:rsidRDefault="008F49A0"/>
    <w:sectPr w:rsidR="008F49A0" w:rsidSect="007A3C2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A0"/>
    <w:rsid w:val="006440F1"/>
    <w:rsid w:val="007A3C2B"/>
    <w:rsid w:val="008F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5DB87-B7B1-47AC-9AE3-59BB586E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3</cp:revision>
  <dcterms:created xsi:type="dcterms:W3CDTF">2017-11-02T20:08:00Z</dcterms:created>
  <dcterms:modified xsi:type="dcterms:W3CDTF">2017-11-02T20:12:00Z</dcterms:modified>
</cp:coreProperties>
</file>